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37" w:rsidRPr="00027A47" w:rsidRDefault="00987737" w:rsidP="00987737">
      <w:pPr>
        <w:rPr>
          <w:bCs/>
        </w:rPr>
      </w:pPr>
      <w:r w:rsidRPr="00027A47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027A47">
        <w:rPr>
          <w:b/>
          <w:bCs/>
        </w:rPr>
        <w:t>:</w:t>
      </w:r>
      <w:r w:rsidRPr="00027A47">
        <w:rPr>
          <w:bCs/>
        </w:rPr>
        <w:t xml:space="preserve"> </w:t>
      </w:r>
      <w:r>
        <w:rPr>
          <w:bCs/>
        </w:rPr>
        <w:t xml:space="preserve">Distribution of number of admissions of cardiovascular diseases during 2012 to 2017 </w:t>
      </w:r>
      <w:r w:rsidRPr="00027A47">
        <w:rPr>
          <w:bCs/>
        </w:rPr>
        <w:t>in selected tertiary hospitals of Myanmar</w:t>
      </w:r>
    </w:p>
    <w:tbl>
      <w:tblPr>
        <w:tblW w:w="133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901"/>
        <w:gridCol w:w="908"/>
        <w:gridCol w:w="663"/>
        <w:gridCol w:w="908"/>
        <w:gridCol w:w="675"/>
        <w:gridCol w:w="908"/>
        <w:gridCol w:w="765"/>
        <w:gridCol w:w="908"/>
        <w:gridCol w:w="704"/>
        <w:gridCol w:w="908"/>
        <w:gridCol w:w="858"/>
        <w:gridCol w:w="997"/>
        <w:gridCol w:w="866"/>
        <w:gridCol w:w="908"/>
      </w:tblGrid>
      <w:tr w:rsidR="00987737" w:rsidRPr="006E3EDF" w:rsidTr="00D27081">
        <w:trPr>
          <w:trHeight w:val="430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bookmarkStart w:id="0" w:name="_GoBack"/>
          </w:p>
        </w:tc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Overall</w:t>
            </w: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2</w:t>
            </w:r>
          </w:p>
        </w:tc>
        <w:tc>
          <w:tcPr>
            <w:tcW w:w="15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3</w:t>
            </w:r>
          </w:p>
        </w:tc>
        <w:tc>
          <w:tcPr>
            <w:tcW w:w="16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4</w:t>
            </w:r>
          </w:p>
        </w:tc>
        <w:tc>
          <w:tcPr>
            <w:tcW w:w="16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5</w:t>
            </w:r>
          </w:p>
        </w:tc>
        <w:tc>
          <w:tcPr>
            <w:tcW w:w="18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6</w:t>
            </w:r>
          </w:p>
        </w:tc>
        <w:tc>
          <w:tcPr>
            <w:tcW w:w="1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2017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Cardiovascular disea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IN"/>
              </w:rPr>
            </w:pPr>
            <w:r w:rsidRPr="006E3EDF">
              <w:rPr>
                <w:rFonts w:eastAsia="Times New Roman"/>
                <w:b/>
                <w:color w:val="000000"/>
                <w:lang w:eastAsia="en-IN"/>
              </w:rPr>
              <w:t>%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Strok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776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30.6) 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57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4.6) 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18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6.0) 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4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37.0) 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04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37.3) 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88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32.0) 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465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8.4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Ischemic heart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2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1.9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2.4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3.1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1.6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7.6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8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3.4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4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6.1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Rheumatic Heart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5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9.1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9.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8.9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3.4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0.7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0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8.6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6.9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Hypertensive heart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5.9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0.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8.0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9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5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7.9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6.0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Inflammatory heart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5.6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7.6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8.3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5.2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5.7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5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4.3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4.5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 xml:space="preserve">Non-rheumatic </w:t>
            </w:r>
            <w:proofErr w:type="spellStart"/>
            <w:r w:rsidRPr="006E3EDF">
              <w:rPr>
                <w:rFonts w:cs="Calibri"/>
                <w:color w:val="000000"/>
              </w:rPr>
              <w:t>valvular</w:t>
            </w:r>
            <w:proofErr w:type="spellEnd"/>
            <w:r w:rsidRPr="006E3EDF">
              <w:rPr>
                <w:rFonts w:cs="Calibri"/>
                <w:color w:val="000000"/>
              </w:rPr>
              <w:t xml:space="preserve">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4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3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7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3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4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.4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Peripheral arterial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8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7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1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0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.1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.1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Aortic aneurys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3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3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0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0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5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0.5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Other cardiovascular 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3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3.5)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1.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2.2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1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9.0)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5.9)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23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19.7)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3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E3EDF">
              <w:rPr>
                <w:rFonts w:cs="Calibri"/>
                <w:color w:val="000000"/>
              </w:rPr>
              <w:t>(24.3) </w:t>
            </w:r>
          </w:p>
        </w:tc>
      </w:tr>
      <w:tr w:rsidR="00987737" w:rsidRPr="006E3EDF" w:rsidTr="00D27081">
        <w:trPr>
          <w:trHeight w:val="430"/>
        </w:trPr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580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83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657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815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1215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1639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7737" w:rsidRPr="006E3EDF" w:rsidRDefault="00987737" w:rsidP="00D2708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6E3EDF">
              <w:rPr>
                <w:rFonts w:cs="Calibri"/>
                <w:b/>
                <w:bCs/>
                <w:color w:val="000000"/>
              </w:rPr>
              <w:t>(100.0) </w:t>
            </w:r>
          </w:p>
        </w:tc>
      </w:tr>
      <w:bookmarkEnd w:id="0"/>
    </w:tbl>
    <w:p w:rsidR="00987737" w:rsidRPr="006E3EDF" w:rsidRDefault="00987737" w:rsidP="00987737"/>
    <w:p w:rsidR="00E7069D" w:rsidRDefault="00E7069D"/>
    <w:sectPr w:rsidR="00E7069D" w:rsidSect="00987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37"/>
    <w:rsid w:val="00987737"/>
    <w:rsid w:val="00E7069D"/>
    <w:rsid w:val="00F7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0-04-16T03:12:00Z</dcterms:created>
  <dcterms:modified xsi:type="dcterms:W3CDTF">2020-04-16T03:12:00Z</dcterms:modified>
</cp:coreProperties>
</file>